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E395F" w14:textId="77777777" w:rsidR="00E9691D" w:rsidRPr="007804A6" w:rsidRDefault="00E9691D" w:rsidP="00E9691D">
      <w:pPr>
        <w:rPr>
          <w:lang w:val="en-US"/>
        </w:rPr>
      </w:pPr>
      <w:r>
        <w:rPr>
          <w:b/>
          <w:bCs/>
          <w:lang w:val="en-US"/>
        </w:rPr>
        <w:t>Supplementary T</w:t>
      </w:r>
      <w:r w:rsidRPr="00BA3FF3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A</w:t>
      </w:r>
      <w:r w:rsidRPr="00BA3FF3">
        <w:rPr>
          <w:b/>
          <w:bCs/>
          <w:lang w:val="en-US"/>
        </w:rPr>
        <w:t>.</w:t>
      </w:r>
      <w:r w:rsidRPr="007804A6">
        <w:rPr>
          <w:lang w:val="en-US"/>
        </w:rPr>
        <w:t xml:space="preserve"> </w:t>
      </w:r>
      <w:r>
        <w:rPr>
          <w:lang w:val="en-US"/>
        </w:rPr>
        <w:t>Self-reported health of the participants at baseline</w:t>
      </w:r>
    </w:p>
    <w:tbl>
      <w:tblPr>
        <w:tblStyle w:val="TableGrid"/>
        <w:tblW w:w="103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"/>
        <w:gridCol w:w="2978"/>
        <w:gridCol w:w="1134"/>
        <w:gridCol w:w="1276"/>
        <w:gridCol w:w="1134"/>
        <w:gridCol w:w="567"/>
        <w:gridCol w:w="1134"/>
        <w:gridCol w:w="1275"/>
        <w:gridCol w:w="567"/>
      </w:tblGrid>
      <w:tr w:rsidR="00E9691D" w:rsidRPr="00D437B0" w14:paraId="3D0AEDE4" w14:textId="77777777" w:rsidTr="00194861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82BBAA5" w14:textId="77777777" w:rsidR="00E9691D" w:rsidRPr="00D437B0" w:rsidRDefault="00E9691D" w:rsidP="008D03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A40A35" w14:textId="77777777" w:rsidR="00E9691D" w:rsidRPr="00D437B0" w:rsidRDefault="00E9691D" w:rsidP="008D03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286AEC" w14:textId="77777777" w:rsidR="00E9691D" w:rsidRPr="00D437B0" w:rsidRDefault="00E9691D" w:rsidP="008D03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9AA723" w14:textId="77777777" w:rsidR="00E9691D" w:rsidRPr="00D437B0" w:rsidRDefault="00E9691D" w:rsidP="008D03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REPORTED DISABILITY</w:t>
            </w:r>
          </w:p>
        </w:tc>
      </w:tr>
      <w:tr w:rsidR="00924647" w:rsidRPr="00D437B0" w14:paraId="7FFB0CC5" w14:textId="77777777" w:rsidTr="00194861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7550730" w14:textId="77777777" w:rsidR="00E9691D" w:rsidRPr="00D437B0" w:rsidRDefault="00E9691D" w:rsidP="008D03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01A197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All</w:t>
            </w:r>
          </w:p>
          <w:p w14:paraId="0DA0FFF1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(N=15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876B1B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  <w:p w14:paraId="0A24F19C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559875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Control</w:t>
            </w:r>
          </w:p>
          <w:p w14:paraId="5CC68F7A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(N=7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7B2665" w14:textId="7C5E2C1A" w:rsidR="00E9691D" w:rsidRPr="00D437B0" w:rsidRDefault="00F452EA" w:rsidP="00980D08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52EA">
              <w:rPr>
                <w:b/>
                <w:bCs/>
                <w:i/>
                <w:iCs/>
                <w:sz w:val="20"/>
                <w:szCs w:val="20"/>
                <w:lang w:val="en-US"/>
              </w:rPr>
              <w:t>χ2 or M-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77CB9D3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Disability</w:t>
            </w:r>
          </w:p>
          <w:p w14:paraId="46F191EB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77BC0A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No disability</w:t>
            </w:r>
          </w:p>
          <w:p w14:paraId="5875930A" w14:textId="77777777" w:rsidR="00E9691D" w:rsidRPr="00D437B0" w:rsidRDefault="00E9691D" w:rsidP="00980D0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(N=7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96C472" w14:textId="5B29D764" w:rsidR="00E9691D" w:rsidRPr="00D437B0" w:rsidRDefault="00F452EA" w:rsidP="00980D08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52EA">
              <w:rPr>
                <w:b/>
                <w:bCs/>
                <w:i/>
                <w:iCs/>
                <w:sz w:val="20"/>
                <w:szCs w:val="20"/>
                <w:lang w:val="en-US"/>
              </w:rPr>
              <w:t>χ2 or M-W</w:t>
            </w:r>
          </w:p>
        </w:tc>
      </w:tr>
      <w:tr w:rsidR="00924647" w:rsidRPr="00D437B0" w14:paraId="350A48AE" w14:textId="77777777" w:rsidTr="00194861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D25ED15" w14:textId="77777777" w:rsidR="00E9691D" w:rsidRPr="00D437B0" w:rsidRDefault="00E9691D" w:rsidP="008D03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0520DD" w14:textId="0F717608" w:rsidR="00E9691D" w:rsidRPr="00D437B0" w:rsidRDefault="00154137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E9691D" w:rsidRPr="00D437B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%</w:t>
            </w:r>
            <w:r w:rsidR="00E9691D" w:rsidRPr="00D437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CA76C8" w14:textId="683E53E0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 xml:space="preserve"> </w:t>
            </w:r>
            <w:r w:rsidR="00154137">
              <w:rPr>
                <w:sz w:val="20"/>
                <w:szCs w:val="20"/>
                <w:lang w:val="en-US"/>
              </w:rPr>
              <w:t>n</w:t>
            </w:r>
            <w:r w:rsidRPr="00D437B0">
              <w:rPr>
                <w:sz w:val="20"/>
                <w:szCs w:val="20"/>
                <w:lang w:val="en-US"/>
              </w:rPr>
              <w:t xml:space="preserve"> (</w:t>
            </w:r>
            <w:r w:rsidR="00154137">
              <w:rPr>
                <w:sz w:val="20"/>
                <w:szCs w:val="20"/>
                <w:lang w:val="en-US"/>
              </w:rPr>
              <w:t>%</w:t>
            </w:r>
            <w:r w:rsidRPr="00D437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3BAED8" w14:textId="74E7E3BE" w:rsidR="00E9691D" w:rsidRPr="00D437B0" w:rsidRDefault="00154137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E9691D" w:rsidRPr="00D437B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%</w:t>
            </w:r>
            <w:r w:rsidR="00E9691D" w:rsidRPr="00D437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CAF8CA7" w14:textId="1DDF8420" w:rsidR="00E9691D" w:rsidRPr="00D437B0" w:rsidRDefault="0036625A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3C9FF" w14:textId="18ACA209" w:rsidR="00E9691D" w:rsidRPr="00D437B0" w:rsidRDefault="00154137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E9691D" w:rsidRPr="00D437B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%</w:t>
            </w:r>
            <w:r w:rsidR="00E9691D" w:rsidRPr="00D437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5901B1" w14:textId="0F875297" w:rsidR="00E9691D" w:rsidRPr="00D437B0" w:rsidRDefault="00154137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E9691D" w:rsidRPr="00D437B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%</w:t>
            </w:r>
            <w:r w:rsidR="00E9691D" w:rsidRPr="00D437B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A2DD22" w14:textId="00C7E0A3" w:rsidR="00E9691D" w:rsidRPr="00D437B0" w:rsidRDefault="0036625A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24647" w:rsidRPr="00D437B0" w14:paraId="36A924AE" w14:textId="77777777" w:rsidTr="00194861">
        <w:tc>
          <w:tcPr>
            <w:tcW w:w="3261" w:type="dxa"/>
            <w:gridSpan w:val="2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6930131" w14:textId="77777777" w:rsidR="00E9691D" w:rsidRPr="00D437B0" w:rsidRDefault="00E9691D" w:rsidP="008D03A2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Well-being (WHO-5)</w:t>
            </w:r>
            <w:r w:rsidRPr="00D437B0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A1A7AB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45.7 (16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AA100E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45.9 (16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36C71F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45.5 (17.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F81C888" w14:textId="0FBAF2A2" w:rsidR="00E9691D" w:rsidRPr="00D437B0" w:rsidRDefault="0062006A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F6BBD6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43.3 (15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90BD96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48.2 (18.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C5E9DB" w14:textId="11FADCFD" w:rsidR="00E9691D" w:rsidRPr="00D437B0" w:rsidRDefault="00FD43B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14</w:t>
            </w:r>
          </w:p>
        </w:tc>
      </w:tr>
      <w:tr w:rsidR="00924647" w:rsidRPr="00D437B0" w14:paraId="47746D8A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11F0E631" w14:textId="77777777" w:rsidR="00E9691D" w:rsidRPr="00D437B0" w:rsidRDefault="00E9691D" w:rsidP="008D03A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 xml:space="preserve">Self-esteem (Rosenberg), </w:t>
            </w:r>
            <w:r w:rsidRPr="00D437B0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</w:tcPr>
          <w:p w14:paraId="61BB9FCB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14.5 (6.3)</w:t>
            </w:r>
          </w:p>
        </w:tc>
        <w:tc>
          <w:tcPr>
            <w:tcW w:w="1276" w:type="dxa"/>
          </w:tcPr>
          <w:p w14:paraId="75EE1F36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15.1 (5.7)</w:t>
            </w:r>
          </w:p>
        </w:tc>
        <w:tc>
          <w:tcPr>
            <w:tcW w:w="1134" w:type="dxa"/>
          </w:tcPr>
          <w:p w14:paraId="4B304D1B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13.9 (6.8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170AF3A1" w14:textId="77777777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D437B0">
              <w:rPr>
                <w:i/>
                <w:iCs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4" w:type="dxa"/>
          </w:tcPr>
          <w:p w14:paraId="1A3133C5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12.0 (5.6)</w:t>
            </w:r>
          </w:p>
        </w:tc>
        <w:tc>
          <w:tcPr>
            <w:tcW w:w="1275" w:type="dxa"/>
          </w:tcPr>
          <w:p w14:paraId="6C9BBC98" w14:textId="7777777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16.1 (6.5)</w:t>
            </w:r>
          </w:p>
        </w:tc>
        <w:tc>
          <w:tcPr>
            <w:tcW w:w="567" w:type="dxa"/>
          </w:tcPr>
          <w:p w14:paraId="2D9EFD9E" w14:textId="2C158EA9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D437B0">
              <w:rPr>
                <w:i/>
                <w:iCs/>
                <w:sz w:val="20"/>
                <w:szCs w:val="20"/>
                <w:lang w:val="en-US"/>
              </w:rPr>
              <w:t>.0</w:t>
            </w:r>
            <w:r w:rsidR="0007306C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24647" w:rsidRPr="00D437B0" w14:paraId="50DB0C2D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1EA940D9" w14:textId="7D5A7C4E" w:rsidR="00E9691D" w:rsidRPr="00D437B0" w:rsidRDefault="00E9691D" w:rsidP="00DD4D7D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Anxiety (GAD-7)</w:t>
            </w:r>
          </w:p>
        </w:tc>
        <w:tc>
          <w:tcPr>
            <w:tcW w:w="1134" w:type="dxa"/>
          </w:tcPr>
          <w:p w14:paraId="6DF19681" w14:textId="2CC70F7D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FF2B3F" w14:textId="7DB2F2C6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FA747A" w14:textId="14354E74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7F1FA36B" w14:textId="77777777" w:rsidR="00E9691D" w:rsidRPr="00D437B0" w:rsidRDefault="00E9691D" w:rsidP="00DD4D7D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7E36C7" w14:textId="66E7E35D" w:rsidR="00E9691D" w:rsidRPr="00D437B0" w:rsidRDefault="00E9691D" w:rsidP="008D03A2">
            <w:pPr>
              <w:pStyle w:val="ListParagraph"/>
              <w:ind w:left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473D3E1" w14:textId="7F7ACF19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49E882E" w14:textId="44521963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6BE7B29E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298F8E6C" w14:textId="247C9773" w:rsidR="00DD4D7D" w:rsidRPr="00D437B0" w:rsidRDefault="00DD4D7D" w:rsidP="00DD4D7D">
            <w:pPr>
              <w:ind w:left="319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71518FF7" w14:textId="5ACACF1F" w:rsidR="00DD4D7D" w:rsidRPr="00D437B0" w:rsidRDefault="00DD4D7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inimal anxiety (0-4)</w:t>
            </w:r>
          </w:p>
        </w:tc>
        <w:tc>
          <w:tcPr>
            <w:tcW w:w="1134" w:type="dxa"/>
          </w:tcPr>
          <w:p w14:paraId="610CE10D" w14:textId="398F9363" w:rsidR="00DD4D7D" w:rsidRPr="00D437B0" w:rsidRDefault="00C47330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</w:t>
            </w:r>
            <w:r w:rsidR="00DD4D7D" w:rsidRPr="00D437B0">
              <w:rPr>
                <w:sz w:val="20"/>
                <w:szCs w:val="20"/>
                <w:lang w:val="en-US"/>
              </w:rPr>
              <w:t>22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622A656" w14:textId="45DE267D" w:rsidR="00DD4D7D" w:rsidRPr="00D437B0" w:rsidRDefault="00C47330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</w:t>
            </w:r>
            <w:r w:rsidR="00DD4D7D" w:rsidRPr="00D437B0">
              <w:rPr>
                <w:sz w:val="20"/>
                <w:szCs w:val="20"/>
                <w:lang w:val="en-US"/>
              </w:rPr>
              <w:t>26.0)</w:t>
            </w:r>
          </w:p>
        </w:tc>
        <w:tc>
          <w:tcPr>
            <w:tcW w:w="1134" w:type="dxa"/>
          </w:tcPr>
          <w:p w14:paraId="3A53F953" w14:textId="12AAEA5A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</w:t>
            </w:r>
            <w:r w:rsidR="00DD4D7D" w:rsidRPr="00D437B0">
              <w:rPr>
                <w:sz w:val="20"/>
                <w:szCs w:val="20"/>
                <w:lang w:val="en-US"/>
              </w:rPr>
              <w:t>18.9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290B4F3" w14:textId="5FFC88DC" w:rsidR="00B8141B" w:rsidRPr="00D437B0" w:rsidRDefault="00B8141B" w:rsidP="00E464B1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28</w:t>
            </w:r>
          </w:p>
        </w:tc>
        <w:tc>
          <w:tcPr>
            <w:tcW w:w="1134" w:type="dxa"/>
          </w:tcPr>
          <w:p w14:paraId="447AB946" w14:textId="415E5145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</w:t>
            </w:r>
            <w:r w:rsidR="00DD4D7D" w:rsidRPr="00D437B0">
              <w:rPr>
                <w:sz w:val="20"/>
                <w:szCs w:val="20"/>
                <w:lang w:val="en-US"/>
              </w:rPr>
              <w:t>16.0)</w:t>
            </w:r>
          </w:p>
        </w:tc>
        <w:tc>
          <w:tcPr>
            <w:tcW w:w="1275" w:type="dxa"/>
          </w:tcPr>
          <w:p w14:paraId="33229AF5" w14:textId="6D3181C4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</w:t>
            </w:r>
            <w:r w:rsidR="00DD4D7D" w:rsidRPr="00D437B0">
              <w:rPr>
                <w:sz w:val="20"/>
                <w:szCs w:val="20"/>
                <w:lang w:val="en-US"/>
              </w:rPr>
              <w:t>28.9)</w:t>
            </w:r>
          </w:p>
        </w:tc>
        <w:tc>
          <w:tcPr>
            <w:tcW w:w="567" w:type="dxa"/>
          </w:tcPr>
          <w:p w14:paraId="519F6B64" w14:textId="761B4D8A" w:rsidR="00DD4D7D" w:rsidRPr="00D437B0" w:rsidRDefault="00721C65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13</w:t>
            </w:r>
          </w:p>
        </w:tc>
      </w:tr>
      <w:tr w:rsidR="00924647" w:rsidRPr="00D437B0" w14:paraId="5EF3C3C8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3E48ABBF" w14:textId="07D70AC5" w:rsidR="00DD4D7D" w:rsidRPr="00D437B0" w:rsidRDefault="00DD4D7D" w:rsidP="00DD4D7D">
            <w:pPr>
              <w:ind w:left="319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05D97269" w14:textId="5FC4D379" w:rsidR="00DD4D7D" w:rsidRPr="00D437B0" w:rsidRDefault="00DD4D7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ild anxiety (5-9)</w:t>
            </w:r>
          </w:p>
        </w:tc>
        <w:tc>
          <w:tcPr>
            <w:tcW w:w="1134" w:type="dxa"/>
          </w:tcPr>
          <w:p w14:paraId="0206E2C4" w14:textId="0AB3131B" w:rsidR="00DD4D7D" w:rsidRPr="00D437B0" w:rsidRDefault="00C47330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</w:t>
            </w:r>
            <w:r w:rsidR="00DD4D7D" w:rsidRPr="00D437B0">
              <w:rPr>
                <w:sz w:val="20"/>
                <w:szCs w:val="20"/>
                <w:lang w:val="en-US"/>
              </w:rPr>
              <w:t>49.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D362AA8" w14:textId="5F7B6B93" w:rsidR="00DD4D7D" w:rsidRPr="00D437B0" w:rsidRDefault="00C47330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</w:t>
            </w:r>
            <w:r w:rsidR="00DD4D7D" w:rsidRPr="00D437B0">
              <w:rPr>
                <w:sz w:val="20"/>
                <w:szCs w:val="20"/>
                <w:lang w:val="en-US"/>
              </w:rPr>
              <w:t>51.9)</w:t>
            </w:r>
          </w:p>
        </w:tc>
        <w:tc>
          <w:tcPr>
            <w:tcW w:w="1134" w:type="dxa"/>
          </w:tcPr>
          <w:p w14:paraId="020F4462" w14:textId="05B87C96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</w:t>
            </w:r>
            <w:r w:rsidR="00DD4D7D" w:rsidRPr="00D437B0">
              <w:rPr>
                <w:sz w:val="20"/>
                <w:szCs w:val="20"/>
                <w:lang w:val="en-US"/>
              </w:rPr>
              <w:t>45.9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1EBF0373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F40DD3" w14:textId="1B2A63E8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</w:t>
            </w:r>
            <w:r w:rsidR="00DD4D7D" w:rsidRPr="00D437B0">
              <w:rPr>
                <w:sz w:val="20"/>
                <w:szCs w:val="20"/>
                <w:lang w:val="en-US"/>
              </w:rPr>
              <w:t>49.3)</w:t>
            </w:r>
          </w:p>
        </w:tc>
        <w:tc>
          <w:tcPr>
            <w:tcW w:w="1275" w:type="dxa"/>
          </w:tcPr>
          <w:p w14:paraId="4DC3273A" w14:textId="0C5255C7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</w:t>
            </w:r>
            <w:r w:rsidR="00DD4D7D" w:rsidRPr="00D437B0">
              <w:rPr>
                <w:sz w:val="20"/>
                <w:szCs w:val="20"/>
                <w:lang w:val="en-US"/>
              </w:rPr>
              <w:t>48.7)</w:t>
            </w:r>
          </w:p>
        </w:tc>
        <w:tc>
          <w:tcPr>
            <w:tcW w:w="567" w:type="dxa"/>
          </w:tcPr>
          <w:p w14:paraId="52C4B229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1DA2D249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5AD3FEE7" w14:textId="076F02D6" w:rsidR="00DD4D7D" w:rsidRPr="00D437B0" w:rsidRDefault="00DD4D7D" w:rsidP="00DD4D7D">
            <w:pPr>
              <w:ind w:left="319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2E23456D" w14:textId="48CC91CD" w:rsidR="00DD4D7D" w:rsidRPr="00D437B0" w:rsidRDefault="00DD4D7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oderate or severe anxiety (10-21)</w:t>
            </w:r>
          </w:p>
        </w:tc>
        <w:tc>
          <w:tcPr>
            <w:tcW w:w="1134" w:type="dxa"/>
          </w:tcPr>
          <w:p w14:paraId="1A2B3BDE" w14:textId="2B210BD5" w:rsidR="00DD4D7D" w:rsidRPr="00D437B0" w:rsidRDefault="00C47330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</w:t>
            </w:r>
            <w:r w:rsidR="00DD4D7D" w:rsidRPr="00D437B0">
              <w:rPr>
                <w:sz w:val="20"/>
                <w:szCs w:val="20"/>
                <w:lang w:val="en-US"/>
              </w:rPr>
              <w:t>27.2)</w:t>
            </w:r>
          </w:p>
        </w:tc>
        <w:tc>
          <w:tcPr>
            <w:tcW w:w="1276" w:type="dxa"/>
          </w:tcPr>
          <w:p w14:paraId="07A48241" w14:textId="10E7670C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</w:t>
            </w:r>
            <w:r w:rsidR="00DD4D7D" w:rsidRPr="00D437B0">
              <w:rPr>
                <w:sz w:val="20"/>
                <w:szCs w:val="20"/>
                <w:lang w:val="en-US"/>
              </w:rPr>
              <w:t>22.1)</w:t>
            </w:r>
          </w:p>
        </w:tc>
        <w:tc>
          <w:tcPr>
            <w:tcW w:w="1134" w:type="dxa"/>
          </w:tcPr>
          <w:p w14:paraId="4D25997B" w14:textId="2F66F38A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</w:t>
            </w:r>
            <w:r w:rsidR="00DD4D7D" w:rsidRPr="00D437B0">
              <w:rPr>
                <w:sz w:val="20"/>
                <w:szCs w:val="20"/>
                <w:lang w:val="en-US"/>
              </w:rPr>
              <w:t>32.4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367DE16B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63DA8A1" w14:textId="531495A2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</w:t>
            </w:r>
            <w:r w:rsidR="00DD4D7D" w:rsidRPr="00D437B0">
              <w:rPr>
                <w:sz w:val="20"/>
                <w:szCs w:val="20"/>
                <w:lang w:val="en-US"/>
              </w:rPr>
              <w:t>32.0)</w:t>
            </w:r>
          </w:p>
        </w:tc>
        <w:tc>
          <w:tcPr>
            <w:tcW w:w="1275" w:type="dxa"/>
          </w:tcPr>
          <w:p w14:paraId="567AEB66" w14:textId="1256AFE5" w:rsidR="00DD4D7D" w:rsidRPr="00D437B0" w:rsidRDefault="00B10933" w:rsidP="00DD4D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</w:t>
            </w:r>
            <w:r w:rsidR="00DD4D7D" w:rsidRPr="00D437B0">
              <w:rPr>
                <w:sz w:val="20"/>
                <w:szCs w:val="20"/>
                <w:lang w:val="en-US"/>
              </w:rPr>
              <w:t>22.4)</w:t>
            </w:r>
          </w:p>
        </w:tc>
        <w:tc>
          <w:tcPr>
            <w:tcW w:w="567" w:type="dxa"/>
          </w:tcPr>
          <w:p w14:paraId="44A589C3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29C559F6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7ECA095A" w14:textId="23DF112D" w:rsidR="00DD4D7D" w:rsidRPr="00D437B0" w:rsidRDefault="00DD4D7D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570A027C" w14:textId="3FA2C197" w:rsidR="00DD4D7D" w:rsidRPr="00D437B0" w:rsidRDefault="00DD4D7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Information missing</w:t>
            </w:r>
          </w:p>
        </w:tc>
        <w:tc>
          <w:tcPr>
            <w:tcW w:w="1134" w:type="dxa"/>
          </w:tcPr>
          <w:p w14:paraId="360E4343" w14:textId="6BA9F045" w:rsidR="00DD4D7D" w:rsidRPr="00D437B0" w:rsidRDefault="00DD4D7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 (*)</w:t>
            </w:r>
          </w:p>
        </w:tc>
        <w:tc>
          <w:tcPr>
            <w:tcW w:w="1276" w:type="dxa"/>
          </w:tcPr>
          <w:p w14:paraId="5C37309D" w14:textId="551890D0" w:rsidR="00DD4D7D" w:rsidRPr="00D437B0" w:rsidRDefault="00DD4D7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C50D79E" w14:textId="5C0F6DB7" w:rsidR="00DD4D7D" w:rsidRPr="00D437B0" w:rsidRDefault="00DD4D7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(*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546CA768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5F26E8" w14:textId="690A4B56" w:rsidR="00DD4D7D" w:rsidRPr="00D437B0" w:rsidRDefault="00DD4D7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(*)</w:t>
            </w:r>
          </w:p>
        </w:tc>
        <w:tc>
          <w:tcPr>
            <w:tcW w:w="1275" w:type="dxa"/>
          </w:tcPr>
          <w:p w14:paraId="48648239" w14:textId="2567E1CD" w:rsidR="00DD4D7D" w:rsidRPr="00D437B0" w:rsidRDefault="00DD4D7D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52E4ACC8" w14:textId="77777777" w:rsidR="00DD4D7D" w:rsidRPr="00D437B0" w:rsidRDefault="00DD4D7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27DAED35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79DBDD0D" w14:textId="55A25F96" w:rsidR="00E9691D" w:rsidRPr="00D437B0" w:rsidRDefault="00E9691D" w:rsidP="00DE036B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Relation to mother</w:t>
            </w:r>
          </w:p>
        </w:tc>
        <w:tc>
          <w:tcPr>
            <w:tcW w:w="1134" w:type="dxa"/>
          </w:tcPr>
          <w:p w14:paraId="4C4C21EF" w14:textId="7A3A93F2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172268" w14:textId="4CA6B922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7EEEA4" w14:textId="03810DB3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AF71260" w14:textId="509A9413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47DC5FB" w14:textId="78402B4A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8ABA4A8" w14:textId="02EA091C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81A667E" w14:textId="092BEF26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77939D71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3BF36F17" w14:textId="77777777" w:rsidR="00DE036B" w:rsidRPr="00D437B0" w:rsidRDefault="00DE036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61037C5E" w14:textId="72AFBAC6" w:rsidR="00DE036B" w:rsidRPr="00D437B0" w:rsidRDefault="00DE036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Very good or good</w:t>
            </w:r>
          </w:p>
        </w:tc>
        <w:tc>
          <w:tcPr>
            <w:tcW w:w="1134" w:type="dxa"/>
          </w:tcPr>
          <w:p w14:paraId="5DC717DC" w14:textId="28E89EDC" w:rsidR="00DE036B" w:rsidRPr="00D437B0" w:rsidRDefault="006366FF" w:rsidP="00DE036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</w:t>
            </w:r>
            <w:r w:rsidR="00DE036B" w:rsidRPr="00D437B0">
              <w:rPr>
                <w:sz w:val="20"/>
                <w:szCs w:val="20"/>
                <w:lang w:val="en-US"/>
              </w:rPr>
              <w:t>69.5)</w:t>
            </w:r>
          </w:p>
        </w:tc>
        <w:tc>
          <w:tcPr>
            <w:tcW w:w="1276" w:type="dxa"/>
          </w:tcPr>
          <w:p w14:paraId="39EB3A79" w14:textId="019B44C3" w:rsidR="00DE036B" w:rsidRPr="00D437B0" w:rsidRDefault="006366FF" w:rsidP="00DE036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</w:t>
            </w:r>
            <w:r w:rsidR="00DE036B" w:rsidRPr="00D437B0">
              <w:rPr>
                <w:sz w:val="20"/>
                <w:szCs w:val="20"/>
                <w:lang w:val="en-US"/>
              </w:rPr>
              <w:t>70.1)</w:t>
            </w:r>
          </w:p>
        </w:tc>
        <w:tc>
          <w:tcPr>
            <w:tcW w:w="1134" w:type="dxa"/>
          </w:tcPr>
          <w:p w14:paraId="102F0ED9" w14:textId="5D6D7638" w:rsidR="00DE036B" w:rsidRPr="00D437B0" w:rsidRDefault="006366FF" w:rsidP="00DE036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</w:t>
            </w:r>
            <w:r w:rsidR="00DE036B" w:rsidRPr="00D437B0">
              <w:rPr>
                <w:sz w:val="20"/>
                <w:szCs w:val="20"/>
                <w:lang w:val="en-US"/>
              </w:rPr>
              <w:t>68.9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78595AF8" w14:textId="107A9D5F" w:rsidR="00DE036B" w:rsidRPr="00D437B0" w:rsidRDefault="00C726E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82</w:t>
            </w:r>
          </w:p>
        </w:tc>
        <w:tc>
          <w:tcPr>
            <w:tcW w:w="1134" w:type="dxa"/>
          </w:tcPr>
          <w:p w14:paraId="1703C885" w14:textId="4820B8FE" w:rsidR="00DE036B" w:rsidRPr="00D437B0" w:rsidRDefault="006366FF" w:rsidP="00DE036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</w:t>
            </w:r>
            <w:r w:rsidR="00DE036B" w:rsidRPr="00D437B0">
              <w:rPr>
                <w:sz w:val="20"/>
                <w:szCs w:val="20"/>
                <w:lang w:val="en-US"/>
              </w:rPr>
              <w:t>69.3)</w:t>
            </w:r>
          </w:p>
        </w:tc>
        <w:tc>
          <w:tcPr>
            <w:tcW w:w="1275" w:type="dxa"/>
          </w:tcPr>
          <w:p w14:paraId="07304381" w14:textId="5B51E02C" w:rsidR="00DE036B" w:rsidRPr="00D437B0" w:rsidRDefault="006366FF" w:rsidP="00DE036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</w:t>
            </w:r>
            <w:r w:rsidR="00DE036B" w:rsidRPr="00D437B0">
              <w:rPr>
                <w:sz w:val="20"/>
                <w:szCs w:val="20"/>
                <w:lang w:val="en-US"/>
              </w:rPr>
              <w:t>69.7)</w:t>
            </w:r>
          </w:p>
        </w:tc>
        <w:tc>
          <w:tcPr>
            <w:tcW w:w="567" w:type="dxa"/>
          </w:tcPr>
          <w:p w14:paraId="619A4D48" w14:textId="4AF41144" w:rsidR="00DE036B" w:rsidRPr="00D437B0" w:rsidRDefault="00433753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96</w:t>
            </w:r>
          </w:p>
        </w:tc>
      </w:tr>
      <w:tr w:rsidR="00924647" w:rsidRPr="00D437B0" w14:paraId="37B0D82F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5B156FBB" w14:textId="77777777" w:rsidR="00DE036B" w:rsidRPr="00D437B0" w:rsidRDefault="00DE036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02027E13" w14:textId="1090219C" w:rsidR="00DE036B" w:rsidRPr="00D437B0" w:rsidRDefault="00DE036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Ok to very bad or no answer</w:t>
            </w:r>
          </w:p>
        </w:tc>
        <w:tc>
          <w:tcPr>
            <w:tcW w:w="1134" w:type="dxa"/>
          </w:tcPr>
          <w:p w14:paraId="34AB58AC" w14:textId="23CBF874" w:rsidR="00DE036B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</w:t>
            </w:r>
            <w:r w:rsidR="00DE036B" w:rsidRPr="00D437B0">
              <w:rPr>
                <w:sz w:val="20"/>
                <w:szCs w:val="20"/>
                <w:lang w:val="en-US"/>
              </w:rPr>
              <w:t>30.5)</w:t>
            </w:r>
          </w:p>
        </w:tc>
        <w:tc>
          <w:tcPr>
            <w:tcW w:w="1276" w:type="dxa"/>
          </w:tcPr>
          <w:p w14:paraId="2C759A0D" w14:textId="1798D85C" w:rsidR="00DE036B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</w:t>
            </w:r>
            <w:r w:rsidR="00DE036B" w:rsidRPr="00D437B0">
              <w:rPr>
                <w:sz w:val="20"/>
                <w:szCs w:val="20"/>
                <w:lang w:val="en-US"/>
              </w:rPr>
              <w:t>29.9)</w:t>
            </w:r>
          </w:p>
        </w:tc>
        <w:tc>
          <w:tcPr>
            <w:tcW w:w="1134" w:type="dxa"/>
          </w:tcPr>
          <w:p w14:paraId="36A3ADDB" w14:textId="30F00644" w:rsidR="00DE036B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</w:t>
            </w:r>
            <w:r w:rsidR="00DE036B" w:rsidRPr="00D437B0">
              <w:rPr>
                <w:sz w:val="20"/>
                <w:szCs w:val="20"/>
                <w:lang w:val="en-US"/>
              </w:rPr>
              <w:t>31.1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05168D3" w14:textId="77777777" w:rsidR="00DE036B" w:rsidRPr="00D437B0" w:rsidRDefault="00DE036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2F3E52" w14:textId="032DA6A3" w:rsidR="00DE036B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</w:t>
            </w:r>
            <w:r w:rsidR="00DE036B" w:rsidRPr="00D437B0">
              <w:rPr>
                <w:sz w:val="20"/>
                <w:szCs w:val="20"/>
                <w:lang w:val="en-US"/>
              </w:rPr>
              <w:t>30.7)</w:t>
            </w:r>
          </w:p>
        </w:tc>
        <w:tc>
          <w:tcPr>
            <w:tcW w:w="1275" w:type="dxa"/>
          </w:tcPr>
          <w:p w14:paraId="45769732" w14:textId="68F42991" w:rsidR="00DE036B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</w:t>
            </w:r>
            <w:r w:rsidR="00DE036B" w:rsidRPr="00D437B0">
              <w:rPr>
                <w:sz w:val="20"/>
                <w:szCs w:val="20"/>
                <w:lang w:val="en-US"/>
              </w:rPr>
              <w:t>30.3)</w:t>
            </w:r>
          </w:p>
        </w:tc>
        <w:tc>
          <w:tcPr>
            <w:tcW w:w="567" w:type="dxa"/>
          </w:tcPr>
          <w:p w14:paraId="719336F9" w14:textId="77777777" w:rsidR="00DE036B" w:rsidRPr="00D437B0" w:rsidRDefault="00DE036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0F67D855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0E8277C4" w14:textId="45BB9352" w:rsidR="00E9691D" w:rsidRPr="00D437B0" w:rsidRDefault="00E9691D" w:rsidP="00DE27F7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Relation to father</w:t>
            </w:r>
          </w:p>
        </w:tc>
        <w:tc>
          <w:tcPr>
            <w:tcW w:w="1134" w:type="dxa"/>
          </w:tcPr>
          <w:p w14:paraId="1EDE57C3" w14:textId="6F22388D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B52FC1" w14:textId="1E4A532F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C7649B1" w14:textId="21D83611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22D4D9BA" w14:textId="6CBB7D96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3B756B1" w14:textId="1E02B498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CB573F4" w14:textId="33AEABB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085FDD6" w14:textId="6BDB01DC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082FC6B8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344F868E" w14:textId="77777777" w:rsidR="00DE27F7" w:rsidRPr="00D437B0" w:rsidRDefault="00DE27F7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49EE487B" w14:textId="6B5E828C" w:rsidR="00DE27F7" w:rsidRPr="00D437B0" w:rsidRDefault="00DE27F7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Very good or good</w:t>
            </w:r>
          </w:p>
        </w:tc>
        <w:tc>
          <w:tcPr>
            <w:tcW w:w="1134" w:type="dxa"/>
          </w:tcPr>
          <w:p w14:paraId="555F7ED5" w14:textId="3DADBD4A" w:rsidR="00DE27F7" w:rsidRPr="00D437B0" w:rsidRDefault="006366FF" w:rsidP="00DE27F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</w:t>
            </w:r>
            <w:r w:rsidR="00DE27F7" w:rsidRPr="00D437B0">
              <w:rPr>
                <w:sz w:val="20"/>
                <w:szCs w:val="20"/>
                <w:lang w:val="en-US"/>
              </w:rPr>
              <w:t>41.1)</w:t>
            </w:r>
          </w:p>
        </w:tc>
        <w:tc>
          <w:tcPr>
            <w:tcW w:w="1276" w:type="dxa"/>
          </w:tcPr>
          <w:p w14:paraId="4B919DA6" w14:textId="1DA1B8D8" w:rsidR="00DE27F7" w:rsidRPr="00D437B0" w:rsidRDefault="006366FF" w:rsidP="00DE27F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</w:t>
            </w:r>
            <w:r w:rsidR="00DE27F7" w:rsidRPr="00D437B0">
              <w:rPr>
                <w:sz w:val="20"/>
                <w:szCs w:val="20"/>
                <w:lang w:val="en-US"/>
              </w:rPr>
              <w:t>41.6)</w:t>
            </w:r>
          </w:p>
        </w:tc>
        <w:tc>
          <w:tcPr>
            <w:tcW w:w="1134" w:type="dxa"/>
          </w:tcPr>
          <w:p w14:paraId="2C59D534" w14:textId="6AB750AB" w:rsidR="00DE27F7" w:rsidRPr="00D437B0" w:rsidRDefault="006366FF" w:rsidP="00DE27F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</w:t>
            </w:r>
            <w:r w:rsidR="00DE27F7" w:rsidRPr="00D437B0">
              <w:rPr>
                <w:sz w:val="20"/>
                <w:szCs w:val="20"/>
                <w:lang w:val="en-US"/>
              </w:rPr>
              <w:t>40.5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0D54F4F3" w14:textId="104729AF" w:rsidR="00DE27F7" w:rsidRPr="00D437B0" w:rsidRDefault="00CD5BA3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90</w:t>
            </w:r>
          </w:p>
        </w:tc>
        <w:tc>
          <w:tcPr>
            <w:tcW w:w="1134" w:type="dxa"/>
          </w:tcPr>
          <w:p w14:paraId="0F45C594" w14:textId="51EF9FAF" w:rsidR="00DE27F7" w:rsidRPr="00D437B0" w:rsidRDefault="006366FF" w:rsidP="00DE27F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</w:t>
            </w:r>
            <w:r w:rsidR="00DE27F7" w:rsidRPr="00D437B0">
              <w:rPr>
                <w:sz w:val="20"/>
                <w:szCs w:val="20"/>
                <w:lang w:val="en-US"/>
              </w:rPr>
              <w:t>37.3)</w:t>
            </w:r>
          </w:p>
        </w:tc>
        <w:tc>
          <w:tcPr>
            <w:tcW w:w="1275" w:type="dxa"/>
          </w:tcPr>
          <w:p w14:paraId="02B97432" w14:textId="18236A41" w:rsidR="00DE27F7" w:rsidRPr="00D437B0" w:rsidRDefault="006366FF" w:rsidP="00DE27F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</w:t>
            </w:r>
            <w:r w:rsidR="00DE27F7" w:rsidRPr="00D437B0">
              <w:rPr>
                <w:sz w:val="20"/>
                <w:szCs w:val="20"/>
                <w:lang w:val="en-US"/>
              </w:rPr>
              <w:t>44.7)</w:t>
            </w:r>
          </w:p>
        </w:tc>
        <w:tc>
          <w:tcPr>
            <w:tcW w:w="567" w:type="dxa"/>
          </w:tcPr>
          <w:p w14:paraId="1FAB42D6" w14:textId="1516D919" w:rsidR="00DE27F7" w:rsidRPr="00D437B0" w:rsidRDefault="00756D9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36</w:t>
            </w:r>
          </w:p>
        </w:tc>
      </w:tr>
      <w:tr w:rsidR="00924647" w:rsidRPr="00D437B0" w14:paraId="286A08BF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6E7A1A36" w14:textId="77777777" w:rsidR="00DE27F7" w:rsidRPr="00D437B0" w:rsidRDefault="00DE27F7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37986396" w14:textId="4C4457CB" w:rsidR="00DE27F7" w:rsidRPr="00D437B0" w:rsidRDefault="00DE27F7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Ok to very bad or no answer</w:t>
            </w:r>
          </w:p>
        </w:tc>
        <w:tc>
          <w:tcPr>
            <w:tcW w:w="1134" w:type="dxa"/>
          </w:tcPr>
          <w:p w14:paraId="6C314CE7" w14:textId="2AFBFC7A" w:rsidR="00DE27F7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</w:t>
            </w:r>
            <w:r w:rsidR="00DE27F7" w:rsidRPr="00D437B0">
              <w:rPr>
                <w:sz w:val="20"/>
                <w:szCs w:val="20"/>
                <w:lang w:val="en-US"/>
              </w:rPr>
              <w:t>58.9)</w:t>
            </w:r>
          </w:p>
        </w:tc>
        <w:tc>
          <w:tcPr>
            <w:tcW w:w="1276" w:type="dxa"/>
          </w:tcPr>
          <w:p w14:paraId="3A602AD6" w14:textId="2F05A131" w:rsidR="00DE27F7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(</w:t>
            </w:r>
            <w:r w:rsidR="00DE27F7" w:rsidRPr="00D437B0">
              <w:rPr>
                <w:sz w:val="20"/>
                <w:szCs w:val="20"/>
                <w:lang w:val="en-US"/>
              </w:rPr>
              <w:t>58.4)</w:t>
            </w:r>
          </w:p>
        </w:tc>
        <w:tc>
          <w:tcPr>
            <w:tcW w:w="1134" w:type="dxa"/>
          </w:tcPr>
          <w:p w14:paraId="16582365" w14:textId="7E288BF7" w:rsidR="00DE27F7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</w:t>
            </w:r>
            <w:r w:rsidR="00DE27F7" w:rsidRPr="00D437B0">
              <w:rPr>
                <w:sz w:val="20"/>
                <w:szCs w:val="20"/>
                <w:lang w:val="en-US"/>
              </w:rPr>
              <w:t>59.5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E529063" w14:textId="77777777" w:rsidR="00DE27F7" w:rsidRPr="00D437B0" w:rsidRDefault="00DE27F7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7A16BB" w14:textId="5E6C64CF" w:rsidR="00DE27F7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</w:t>
            </w:r>
            <w:r w:rsidR="00DE27F7" w:rsidRPr="00D437B0">
              <w:rPr>
                <w:sz w:val="20"/>
                <w:szCs w:val="20"/>
                <w:lang w:val="en-US"/>
              </w:rPr>
              <w:t>62.7)</w:t>
            </w:r>
          </w:p>
        </w:tc>
        <w:tc>
          <w:tcPr>
            <w:tcW w:w="1275" w:type="dxa"/>
          </w:tcPr>
          <w:p w14:paraId="76C6EBEE" w14:textId="598F964D" w:rsidR="00DE27F7" w:rsidRPr="00D437B0" w:rsidRDefault="006366FF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</w:t>
            </w:r>
            <w:r w:rsidR="00DE27F7" w:rsidRPr="00D437B0">
              <w:rPr>
                <w:sz w:val="20"/>
                <w:szCs w:val="20"/>
                <w:lang w:val="en-US"/>
              </w:rPr>
              <w:t>55.3)</w:t>
            </w:r>
          </w:p>
        </w:tc>
        <w:tc>
          <w:tcPr>
            <w:tcW w:w="567" w:type="dxa"/>
          </w:tcPr>
          <w:p w14:paraId="48560E29" w14:textId="77777777" w:rsidR="00DE27F7" w:rsidRPr="00D437B0" w:rsidRDefault="00DE27F7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F452EA" w14:paraId="618131B9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18FF74A7" w14:textId="3F846AAF" w:rsidR="00E9691D" w:rsidRPr="00D437B0" w:rsidRDefault="00E9691D" w:rsidP="006A703F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Trust other people in general</w:t>
            </w:r>
          </w:p>
        </w:tc>
        <w:tc>
          <w:tcPr>
            <w:tcW w:w="1134" w:type="dxa"/>
          </w:tcPr>
          <w:p w14:paraId="41266285" w14:textId="59068E0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1E8947" w14:textId="25D8B29C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DB2B56" w14:textId="084D08CE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387E4793" w14:textId="611E0AE3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2841319" w14:textId="59829CAA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A8775FC" w14:textId="546F1737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01E326C" w14:textId="23BB2CFB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4811A570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74169E58" w14:textId="77777777" w:rsidR="006A703F" w:rsidRPr="00D437B0" w:rsidRDefault="006A703F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6A1725CA" w14:textId="42ED7652" w:rsidR="006A703F" w:rsidRPr="00D437B0" w:rsidRDefault="006A703F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511959F" w14:textId="4781CC42" w:rsidR="006A703F" w:rsidRPr="00D437B0" w:rsidRDefault="0036163C" w:rsidP="006A703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</w:t>
            </w:r>
            <w:r w:rsidR="006A703F" w:rsidRPr="00D437B0">
              <w:rPr>
                <w:sz w:val="20"/>
                <w:szCs w:val="20"/>
                <w:lang w:val="en-US"/>
              </w:rPr>
              <w:t>53.0)</w:t>
            </w:r>
          </w:p>
        </w:tc>
        <w:tc>
          <w:tcPr>
            <w:tcW w:w="1276" w:type="dxa"/>
          </w:tcPr>
          <w:p w14:paraId="5EA5A311" w14:textId="1133701C" w:rsidR="006A703F" w:rsidRPr="00D437B0" w:rsidRDefault="0036163C" w:rsidP="006A703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</w:t>
            </w:r>
            <w:r w:rsidR="006A703F" w:rsidRPr="00D437B0">
              <w:rPr>
                <w:sz w:val="20"/>
                <w:szCs w:val="20"/>
                <w:lang w:val="en-US"/>
              </w:rPr>
              <w:t>54.5)</w:t>
            </w:r>
          </w:p>
        </w:tc>
        <w:tc>
          <w:tcPr>
            <w:tcW w:w="1134" w:type="dxa"/>
          </w:tcPr>
          <w:p w14:paraId="136DA6C2" w14:textId="1E183D57" w:rsidR="006A703F" w:rsidRPr="00D437B0" w:rsidRDefault="0036163C" w:rsidP="006A703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</w:t>
            </w:r>
            <w:r w:rsidR="006A703F" w:rsidRPr="00D437B0">
              <w:rPr>
                <w:sz w:val="20"/>
                <w:szCs w:val="20"/>
                <w:lang w:val="en-US"/>
              </w:rPr>
              <w:t>51.4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70A3234F" w14:textId="2893423D" w:rsidR="006A703F" w:rsidRPr="00D437B0" w:rsidRDefault="005A7CB1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69</w:t>
            </w:r>
          </w:p>
        </w:tc>
        <w:tc>
          <w:tcPr>
            <w:tcW w:w="1134" w:type="dxa"/>
          </w:tcPr>
          <w:p w14:paraId="3D8E8ECD" w14:textId="2CEF824E" w:rsidR="006A703F" w:rsidRPr="00D437B0" w:rsidRDefault="0036163C" w:rsidP="006A703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</w:t>
            </w:r>
            <w:r w:rsidR="006A703F" w:rsidRPr="00D437B0">
              <w:rPr>
                <w:sz w:val="20"/>
                <w:szCs w:val="20"/>
                <w:lang w:val="en-US"/>
              </w:rPr>
              <w:t>53.3)</w:t>
            </w:r>
          </w:p>
        </w:tc>
        <w:tc>
          <w:tcPr>
            <w:tcW w:w="1275" w:type="dxa"/>
          </w:tcPr>
          <w:p w14:paraId="2109271D" w14:textId="7304A506" w:rsidR="006A703F" w:rsidRPr="00D437B0" w:rsidRDefault="0036163C" w:rsidP="006A703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</w:t>
            </w:r>
            <w:r w:rsidR="006A703F" w:rsidRPr="00D437B0">
              <w:rPr>
                <w:sz w:val="20"/>
                <w:szCs w:val="20"/>
                <w:lang w:val="en-US"/>
              </w:rPr>
              <w:t>52.6)</w:t>
            </w:r>
          </w:p>
        </w:tc>
        <w:tc>
          <w:tcPr>
            <w:tcW w:w="567" w:type="dxa"/>
          </w:tcPr>
          <w:p w14:paraId="772E58CD" w14:textId="3460F3CE" w:rsidR="006A703F" w:rsidRPr="00D437B0" w:rsidRDefault="002E45D8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93</w:t>
            </w:r>
          </w:p>
        </w:tc>
      </w:tr>
      <w:tr w:rsidR="00924647" w:rsidRPr="00D437B0" w14:paraId="60BF671D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5783EF41" w14:textId="77777777" w:rsidR="006A703F" w:rsidRPr="00D437B0" w:rsidRDefault="006A703F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721AC388" w14:textId="2AE5DF88" w:rsidR="006A703F" w:rsidRPr="00D437B0" w:rsidRDefault="006A703F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07CC1BC4" w14:textId="6A42064C" w:rsidR="006A703F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</w:t>
            </w:r>
            <w:r w:rsidR="006A703F" w:rsidRPr="00D437B0">
              <w:rPr>
                <w:sz w:val="20"/>
                <w:szCs w:val="20"/>
                <w:lang w:val="en-US"/>
              </w:rPr>
              <w:t>47.0)</w:t>
            </w:r>
          </w:p>
        </w:tc>
        <w:tc>
          <w:tcPr>
            <w:tcW w:w="1276" w:type="dxa"/>
          </w:tcPr>
          <w:p w14:paraId="3C51DC49" w14:textId="3C5ABA2F" w:rsidR="006A703F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</w:t>
            </w:r>
            <w:r w:rsidR="006A703F" w:rsidRPr="00D437B0">
              <w:rPr>
                <w:sz w:val="20"/>
                <w:szCs w:val="20"/>
                <w:lang w:val="en-US"/>
              </w:rPr>
              <w:t>45.5)</w:t>
            </w:r>
          </w:p>
        </w:tc>
        <w:tc>
          <w:tcPr>
            <w:tcW w:w="1134" w:type="dxa"/>
          </w:tcPr>
          <w:p w14:paraId="2B7CAB32" w14:textId="10C96542" w:rsidR="006A703F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</w:t>
            </w:r>
            <w:r w:rsidR="006A703F" w:rsidRPr="00D437B0">
              <w:rPr>
                <w:sz w:val="20"/>
                <w:szCs w:val="20"/>
                <w:lang w:val="en-US"/>
              </w:rPr>
              <w:t>48.6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68C06C5C" w14:textId="77777777" w:rsidR="006A703F" w:rsidRPr="00D437B0" w:rsidRDefault="006A703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0A0566" w14:textId="0696B0B6" w:rsidR="006A703F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</w:t>
            </w:r>
            <w:r w:rsidR="006A703F" w:rsidRPr="00D437B0">
              <w:rPr>
                <w:sz w:val="20"/>
                <w:szCs w:val="20"/>
                <w:lang w:val="en-US"/>
              </w:rPr>
              <w:t>46.7)</w:t>
            </w:r>
          </w:p>
        </w:tc>
        <w:tc>
          <w:tcPr>
            <w:tcW w:w="1275" w:type="dxa"/>
          </w:tcPr>
          <w:p w14:paraId="507DFD2F" w14:textId="148E2DFB" w:rsidR="006A703F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</w:t>
            </w:r>
            <w:r w:rsidR="006A703F" w:rsidRPr="00D437B0">
              <w:rPr>
                <w:sz w:val="20"/>
                <w:szCs w:val="20"/>
                <w:lang w:val="en-US"/>
              </w:rPr>
              <w:t>47.4)</w:t>
            </w:r>
          </w:p>
        </w:tc>
        <w:tc>
          <w:tcPr>
            <w:tcW w:w="567" w:type="dxa"/>
          </w:tcPr>
          <w:p w14:paraId="0C66D9D5" w14:textId="77777777" w:rsidR="006A703F" w:rsidRPr="00D437B0" w:rsidRDefault="006A703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2B7DAF89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6EE56F52" w14:textId="28BB1CD7" w:rsidR="00E9691D" w:rsidRPr="00D437B0" w:rsidRDefault="00E9691D" w:rsidP="008D2A9D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Trust in institutions*</w:t>
            </w:r>
          </w:p>
        </w:tc>
        <w:tc>
          <w:tcPr>
            <w:tcW w:w="1134" w:type="dxa"/>
          </w:tcPr>
          <w:p w14:paraId="3284B970" w14:textId="655A0FA1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F944B5" w14:textId="7126A4A9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19A762" w14:textId="291F0F88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23D433E" w14:textId="325D62E8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D90ADF" w14:textId="4AD36DF0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8F959B7" w14:textId="7F0ECDA1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AD43EE5" w14:textId="298B92A7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35485C80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0308EAC6" w14:textId="77777777" w:rsidR="008D2A9D" w:rsidRPr="00D437B0" w:rsidRDefault="008D2A9D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61ABADB8" w14:textId="69F8E258" w:rsidR="008D2A9D" w:rsidRPr="00D437B0" w:rsidRDefault="008D2A9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None or one</w:t>
            </w:r>
          </w:p>
        </w:tc>
        <w:tc>
          <w:tcPr>
            <w:tcW w:w="1134" w:type="dxa"/>
          </w:tcPr>
          <w:p w14:paraId="123446A9" w14:textId="6196E017" w:rsidR="008D2A9D" w:rsidRPr="00D437B0" w:rsidRDefault="0036163C" w:rsidP="008D2A9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</w:t>
            </w:r>
            <w:r w:rsidR="008D2A9D" w:rsidRPr="00D437B0">
              <w:rPr>
                <w:sz w:val="20"/>
                <w:szCs w:val="20"/>
                <w:lang w:val="en-US"/>
              </w:rPr>
              <w:t>34.4)</w:t>
            </w:r>
          </w:p>
        </w:tc>
        <w:tc>
          <w:tcPr>
            <w:tcW w:w="1276" w:type="dxa"/>
          </w:tcPr>
          <w:p w14:paraId="7A877A90" w14:textId="776E680C" w:rsidR="008D2A9D" w:rsidRPr="00D437B0" w:rsidRDefault="0036163C" w:rsidP="008D2A9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</w:t>
            </w:r>
            <w:r w:rsidR="008D2A9D" w:rsidRPr="00D437B0">
              <w:rPr>
                <w:sz w:val="20"/>
                <w:szCs w:val="20"/>
                <w:lang w:val="en-US"/>
              </w:rPr>
              <w:t>31.2)</w:t>
            </w:r>
          </w:p>
        </w:tc>
        <w:tc>
          <w:tcPr>
            <w:tcW w:w="1134" w:type="dxa"/>
          </w:tcPr>
          <w:p w14:paraId="3A75D6DB" w14:textId="2767C515" w:rsidR="008D2A9D" w:rsidRPr="00D437B0" w:rsidRDefault="0036163C" w:rsidP="008D2A9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</w:t>
            </w:r>
            <w:r w:rsidR="008D2A9D" w:rsidRPr="00D437B0">
              <w:rPr>
                <w:sz w:val="20"/>
                <w:szCs w:val="20"/>
                <w:lang w:val="en-US"/>
              </w:rPr>
              <w:t>37.8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55C062CE" w14:textId="0675F0EB" w:rsidR="008D2A9D" w:rsidRPr="00D437B0" w:rsidRDefault="00EB4581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39</w:t>
            </w:r>
          </w:p>
        </w:tc>
        <w:tc>
          <w:tcPr>
            <w:tcW w:w="1134" w:type="dxa"/>
          </w:tcPr>
          <w:p w14:paraId="509B4B1B" w14:textId="1A6CD357" w:rsidR="008D2A9D" w:rsidRPr="00D437B0" w:rsidRDefault="0036163C" w:rsidP="008D2A9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</w:t>
            </w:r>
            <w:r w:rsidR="008D2A9D" w:rsidRPr="00D437B0">
              <w:rPr>
                <w:sz w:val="20"/>
                <w:szCs w:val="20"/>
                <w:lang w:val="en-US"/>
              </w:rPr>
              <w:t>38.7)</w:t>
            </w:r>
          </w:p>
        </w:tc>
        <w:tc>
          <w:tcPr>
            <w:tcW w:w="1275" w:type="dxa"/>
          </w:tcPr>
          <w:p w14:paraId="709D3594" w14:textId="6DBCEFCD" w:rsidR="008D2A9D" w:rsidRPr="00D437B0" w:rsidRDefault="0036163C" w:rsidP="0075531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</w:t>
            </w:r>
            <w:r w:rsidR="008D2A9D" w:rsidRPr="00D437B0">
              <w:rPr>
                <w:sz w:val="20"/>
                <w:szCs w:val="20"/>
                <w:lang w:val="en-US"/>
              </w:rPr>
              <w:t>30.3)</w:t>
            </w:r>
          </w:p>
        </w:tc>
        <w:tc>
          <w:tcPr>
            <w:tcW w:w="567" w:type="dxa"/>
          </w:tcPr>
          <w:p w14:paraId="5A1D68BF" w14:textId="75A81AFE" w:rsidR="008D2A9D" w:rsidRPr="00D437B0" w:rsidRDefault="00A27DF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28</w:t>
            </w:r>
          </w:p>
        </w:tc>
      </w:tr>
      <w:tr w:rsidR="00924647" w:rsidRPr="00D437B0" w14:paraId="3DC55F0F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27E4DFFC" w14:textId="77777777" w:rsidR="008D2A9D" w:rsidRPr="00D437B0" w:rsidRDefault="008D2A9D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7A7027DC" w14:textId="769B9F35" w:rsidR="008D2A9D" w:rsidRPr="00D437B0" w:rsidRDefault="008D2A9D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1134" w:type="dxa"/>
          </w:tcPr>
          <w:p w14:paraId="3BB62CDE" w14:textId="7A47BE55" w:rsidR="008D2A9D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 (</w:t>
            </w:r>
            <w:r w:rsidR="008D2A9D" w:rsidRPr="00D437B0">
              <w:rPr>
                <w:sz w:val="20"/>
                <w:szCs w:val="20"/>
                <w:lang w:val="en-US"/>
              </w:rPr>
              <w:t>65.6)</w:t>
            </w:r>
          </w:p>
        </w:tc>
        <w:tc>
          <w:tcPr>
            <w:tcW w:w="1276" w:type="dxa"/>
          </w:tcPr>
          <w:p w14:paraId="56E4038F" w14:textId="7A236BEB" w:rsidR="008D2A9D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</w:t>
            </w:r>
            <w:r w:rsidR="008D2A9D" w:rsidRPr="00D437B0">
              <w:rPr>
                <w:sz w:val="20"/>
                <w:szCs w:val="20"/>
                <w:lang w:val="en-US"/>
              </w:rPr>
              <w:t>68.8)</w:t>
            </w:r>
          </w:p>
        </w:tc>
        <w:tc>
          <w:tcPr>
            <w:tcW w:w="1134" w:type="dxa"/>
          </w:tcPr>
          <w:p w14:paraId="046966A9" w14:textId="27BA4D66" w:rsidR="008D2A9D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</w:t>
            </w:r>
            <w:r w:rsidR="008D2A9D" w:rsidRPr="00D437B0">
              <w:rPr>
                <w:sz w:val="20"/>
                <w:szCs w:val="20"/>
                <w:lang w:val="en-US"/>
              </w:rPr>
              <w:t>62.2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5A940F79" w14:textId="77777777" w:rsidR="008D2A9D" w:rsidRPr="00D437B0" w:rsidRDefault="008D2A9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D2289FE" w14:textId="18127C5C" w:rsidR="008D2A9D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</w:t>
            </w:r>
            <w:r w:rsidR="008D2A9D" w:rsidRPr="00D437B0">
              <w:rPr>
                <w:sz w:val="20"/>
                <w:szCs w:val="20"/>
                <w:lang w:val="en-US"/>
              </w:rPr>
              <w:t>61.3)</w:t>
            </w:r>
          </w:p>
        </w:tc>
        <w:tc>
          <w:tcPr>
            <w:tcW w:w="1275" w:type="dxa"/>
          </w:tcPr>
          <w:p w14:paraId="3114CAD6" w14:textId="0F0D8A1A" w:rsidR="008D2A9D" w:rsidRPr="00D437B0" w:rsidRDefault="0036163C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</w:t>
            </w:r>
            <w:r w:rsidR="008D2A9D" w:rsidRPr="00D437B0">
              <w:rPr>
                <w:sz w:val="20"/>
                <w:szCs w:val="20"/>
                <w:lang w:val="en-US"/>
              </w:rPr>
              <w:t>69.7)</w:t>
            </w:r>
          </w:p>
        </w:tc>
        <w:tc>
          <w:tcPr>
            <w:tcW w:w="567" w:type="dxa"/>
          </w:tcPr>
          <w:p w14:paraId="05B64D6F" w14:textId="77777777" w:rsidR="008D2A9D" w:rsidRPr="00D437B0" w:rsidRDefault="008D2A9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1EA32171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222D7F49" w14:textId="5985522C" w:rsidR="00E9691D" w:rsidRPr="00D437B0" w:rsidRDefault="00E9691D" w:rsidP="00D751A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Stress (PSS-10)</w:t>
            </w:r>
          </w:p>
        </w:tc>
        <w:tc>
          <w:tcPr>
            <w:tcW w:w="1134" w:type="dxa"/>
          </w:tcPr>
          <w:p w14:paraId="46F88B25" w14:textId="27DB85F2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A431765" w14:textId="46403613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438079" w14:textId="10DF29A0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005987DE" w14:textId="3E91D5A8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061FF17" w14:textId="59968470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40629D2" w14:textId="158B33CA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5739835" w14:textId="428F40BF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4848A3F4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51A10981" w14:textId="77777777" w:rsidR="002129FB" w:rsidRPr="00D437B0" w:rsidRDefault="002129F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736F7E59" w14:textId="7F10A0C6" w:rsidR="002129FB" w:rsidRPr="00D437B0" w:rsidRDefault="002129F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Low level (0-13)</w:t>
            </w:r>
          </w:p>
        </w:tc>
        <w:tc>
          <w:tcPr>
            <w:tcW w:w="1134" w:type="dxa"/>
          </w:tcPr>
          <w:p w14:paraId="174F1F76" w14:textId="08B579C5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</w:t>
            </w:r>
            <w:r w:rsidR="006453E3" w:rsidRPr="00D437B0">
              <w:rPr>
                <w:sz w:val="20"/>
                <w:szCs w:val="20"/>
                <w:lang w:val="en-US"/>
              </w:rPr>
              <w:t>11.9)</w:t>
            </w:r>
          </w:p>
        </w:tc>
        <w:tc>
          <w:tcPr>
            <w:tcW w:w="1276" w:type="dxa"/>
          </w:tcPr>
          <w:p w14:paraId="5176A08C" w14:textId="360F8A95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</w:t>
            </w:r>
            <w:r w:rsidR="006453E3" w:rsidRPr="00D437B0">
              <w:rPr>
                <w:sz w:val="20"/>
                <w:szCs w:val="20"/>
                <w:lang w:val="en-US"/>
              </w:rPr>
              <w:t>14.3)</w:t>
            </w:r>
          </w:p>
        </w:tc>
        <w:tc>
          <w:tcPr>
            <w:tcW w:w="1134" w:type="dxa"/>
          </w:tcPr>
          <w:p w14:paraId="4EF9FAEB" w14:textId="17E2E0A3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="00D751A2" w:rsidRPr="00D437B0">
              <w:rPr>
                <w:sz w:val="20"/>
                <w:szCs w:val="20"/>
                <w:lang w:val="en-US"/>
              </w:rPr>
              <w:t>9.5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671BDDF7" w14:textId="4D20883F" w:rsidR="002129FB" w:rsidRPr="00D437B0" w:rsidRDefault="0059719F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69</w:t>
            </w:r>
          </w:p>
        </w:tc>
        <w:tc>
          <w:tcPr>
            <w:tcW w:w="1134" w:type="dxa"/>
          </w:tcPr>
          <w:p w14:paraId="331F2958" w14:textId="27FCB93B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="00D751A2" w:rsidRPr="00D437B0">
              <w:rPr>
                <w:sz w:val="20"/>
                <w:szCs w:val="20"/>
                <w:lang w:val="en-US"/>
              </w:rPr>
              <w:t>6.7)</w:t>
            </w:r>
          </w:p>
        </w:tc>
        <w:tc>
          <w:tcPr>
            <w:tcW w:w="1275" w:type="dxa"/>
          </w:tcPr>
          <w:p w14:paraId="4D81DBED" w14:textId="0747DEF8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</w:t>
            </w:r>
            <w:r w:rsidR="00D751A2" w:rsidRPr="00D437B0">
              <w:rPr>
                <w:sz w:val="20"/>
                <w:szCs w:val="20"/>
                <w:lang w:val="en-US"/>
              </w:rPr>
              <w:t>17.1)</w:t>
            </w:r>
          </w:p>
        </w:tc>
        <w:tc>
          <w:tcPr>
            <w:tcW w:w="567" w:type="dxa"/>
          </w:tcPr>
          <w:p w14:paraId="09DEED77" w14:textId="5FB96F6A" w:rsidR="002129FB" w:rsidRPr="00D437B0" w:rsidRDefault="00D751A2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D437B0">
              <w:rPr>
                <w:i/>
                <w:iCs/>
                <w:sz w:val="20"/>
                <w:szCs w:val="20"/>
                <w:lang w:val="en-US"/>
              </w:rPr>
              <w:t>.06</w:t>
            </w:r>
          </w:p>
        </w:tc>
      </w:tr>
      <w:tr w:rsidR="00924647" w:rsidRPr="00D437B0" w14:paraId="2CEEAE91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49735A56" w14:textId="77777777" w:rsidR="002129FB" w:rsidRPr="00D437B0" w:rsidRDefault="002129F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4FCC8439" w14:textId="59C98DBF" w:rsidR="002129FB" w:rsidRPr="00D437B0" w:rsidRDefault="002129F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oderate (14-26)</w:t>
            </w:r>
          </w:p>
        </w:tc>
        <w:tc>
          <w:tcPr>
            <w:tcW w:w="1134" w:type="dxa"/>
          </w:tcPr>
          <w:p w14:paraId="73F950FA" w14:textId="08CD1D3A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 (</w:t>
            </w:r>
            <w:r w:rsidR="006453E3" w:rsidRPr="00D437B0">
              <w:rPr>
                <w:sz w:val="20"/>
                <w:szCs w:val="20"/>
                <w:lang w:val="en-US"/>
              </w:rPr>
              <w:t>74.8)</w:t>
            </w:r>
          </w:p>
        </w:tc>
        <w:tc>
          <w:tcPr>
            <w:tcW w:w="1276" w:type="dxa"/>
          </w:tcPr>
          <w:p w14:paraId="3EA47198" w14:textId="3B8EE8EE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</w:t>
            </w:r>
            <w:r w:rsidR="006453E3" w:rsidRPr="00D437B0">
              <w:rPr>
                <w:sz w:val="20"/>
                <w:szCs w:val="20"/>
                <w:lang w:val="en-US"/>
              </w:rPr>
              <w:t>74.0)</w:t>
            </w:r>
          </w:p>
        </w:tc>
        <w:tc>
          <w:tcPr>
            <w:tcW w:w="1134" w:type="dxa"/>
          </w:tcPr>
          <w:p w14:paraId="45A6A7EA" w14:textId="6FADA944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</w:t>
            </w:r>
            <w:r w:rsidR="00D751A2" w:rsidRPr="00D437B0">
              <w:rPr>
                <w:sz w:val="20"/>
                <w:szCs w:val="20"/>
                <w:lang w:val="en-US"/>
              </w:rPr>
              <w:t>75.7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258491BA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D75E9D" w14:textId="25289316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</w:t>
            </w:r>
            <w:r w:rsidR="00D751A2" w:rsidRPr="00D437B0">
              <w:rPr>
                <w:sz w:val="20"/>
                <w:szCs w:val="20"/>
                <w:lang w:val="en-US"/>
              </w:rPr>
              <w:t>77.3)</w:t>
            </w:r>
          </w:p>
        </w:tc>
        <w:tc>
          <w:tcPr>
            <w:tcW w:w="1275" w:type="dxa"/>
          </w:tcPr>
          <w:p w14:paraId="0655A945" w14:textId="2FC15396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</w:t>
            </w:r>
            <w:r w:rsidR="00D751A2" w:rsidRPr="00D437B0">
              <w:rPr>
                <w:sz w:val="20"/>
                <w:szCs w:val="20"/>
                <w:lang w:val="en-US"/>
              </w:rPr>
              <w:t>72.4)</w:t>
            </w:r>
          </w:p>
        </w:tc>
        <w:tc>
          <w:tcPr>
            <w:tcW w:w="567" w:type="dxa"/>
          </w:tcPr>
          <w:p w14:paraId="1F4B75B0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3EFBD48B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4ACE9AC2" w14:textId="77777777" w:rsidR="002129FB" w:rsidRPr="00D437B0" w:rsidRDefault="002129F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664543C4" w14:textId="4D5014EA" w:rsidR="002129FB" w:rsidRPr="00D437B0" w:rsidRDefault="002129F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High (27-40)</w:t>
            </w:r>
          </w:p>
        </w:tc>
        <w:tc>
          <w:tcPr>
            <w:tcW w:w="1134" w:type="dxa"/>
          </w:tcPr>
          <w:p w14:paraId="0A4596A4" w14:textId="50692BA9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</w:t>
            </w:r>
            <w:r w:rsidR="006453E3" w:rsidRPr="00D437B0">
              <w:rPr>
                <w:sz w:val="20"/>
                <w:szCs w:val="20"/>
                <w:lang w:val="en-US"/>
              </w:rPr>
              <w:t>11.9)</w:t>
            </w:r>
          </w:p>
        </w:tc>
        <w:tc>
          <w:tcPr>
            <w:tcW w:w="1276" w:type="dxa"/>
          </w:tcPr>
          <w:p w14:paraId="2AB0BC4A" w14:textId="7C951608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</w:t>
            </w:r>
            <w:r w:rsidR="006453E3" w:rsidRPr="00D437B0">
              <w:rPr>
                <w:sz w:val="20"/>
                <w:szCs w:val="20"/>
                <w:lang w:val="en-US"/>
              </w:rPr>
              <w:t>11.7)</w:t>
            </w:r>
          </w:p>
        </w:tc>
        <w:tc>
          <w:tcPr>
            <w:tcW w:w="1134" w:type="dxa"/>
          </w:tcPr>
          <w:p w14:paraId="59342AE3" w14:textId="1D3E78DE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</w:t>
            </w:r>
            <w:r w:rsidR="00D751A2" w:rsidRPr="00D437B0">
              <w:rPr>
                <w:sz w:val="20"/>
                <w:szCs w:val="20"/>
                <w:lang w:val="en-US"/>
              </w:rPr>
              <w:t>12.2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415E35A9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3D5D26" w14:textId="4D822F50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</w:t>
            </w:r>
            <w:r w:rsidR="00D751A2" w:rsidRPr="00D437B0">
              <w:rPr>
                <w:sz w:val="20"/>
                <w:szCs w:val="20"/>
                <w:lang w:val="en-US"/>
              </w:rPr>
              <w:t>16.0)</w:t>
            </w:r>
          </w:p>
        </w:tc>
        <w:tc>
          <w:tcPr>
            <w:tcW w:w="1275" w:type="dxa"/>
          </w:tcPr>
          <w:p w14:paraId="0B2B62F5" w14:textId="589C03A7" w:rsidR="002129FB" w:rsidRPr="00D437B0" w:rsidRDefault="0036163C" w:rsidP="00D751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</w:t>
            </w:r>
            <w:r w:rsidR="00D751A2" w:rsidRPr="00D437B0">
              <w:rPr>
                <w:sz w:val="20"/>
                <w:szCs w:val="20"/>
                <w:lang w:val="en-US"/>
              </w:rPr>
              <w:t>7.9)</w:t>
            </w:r>
          </w:p>
        </w:tc>
        <w:tc>
          <w:tcPr>
            <w:tcW w:w="567" w:type="dxa"/>
          </w:tcPr>
          <w:p w14:paraId="1A8016EA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6BFC7D26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08780F9F" w14:textId="77777777" w:rsidR="002129FB" w:rsidRPr="00D437B0" w:rsidRDefault="002129FB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6B735CF6" w14:textId="2D1D236E" w:rsidR="002129FB" w:rsidRPr="00D437B0" w:rsidRDefault="002129FB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Information missing</w:t>
            </w:r>
          </w:p>
        </w:tc>
        <w:tc>
          <w:tcPr>
            <w:tcW w:w="1134" w:type="dxa"/>
          </w:tcPr>
          <w:p w14:paraId="43C24513" w14:textId="2BAE5EF2" w:rsidR="002129FB" w:rsidRPr="00D437B0" w:rsidRDefault="006453E3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 (*)</w:t>
            </w:r>
          </w:p>
        </w:tc>
        <w:tc>
          <w:tcPr>
            <w:tcW w:w="1276" w:type="dxa"/>
          </w:tcPr>
          <w:p w14:paraId="0EE0BF8C" w14:textId="28675B28" w:rsidR="002129FB" w:rsidRPr="00D437B0" w:rsidRDefault="006453E3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F2128F0" w14:textId="5C4CA388" w:rsidR="002129FB" w:rsidRPr="00D437B0" w:rsidRDefault="00D751A2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 (*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162C592E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65F2F5" w14:textId="7E63AD3A" w:rsidR="002129FB" w:rsidRPr="00D437B0" w:rsidRDefault="00D751A2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8267226" w14:textId="184E91FE" w:rsidR="002129FB" w:rsidRPr="00D437B0" w:rsidRDefault="00D751A2" w:rsidP="008D03A2">
            <w:pPr>
              <w:jc w:val="right"/>
              <w:rPr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*(*)</w:t>
            </w:r>
          </w:p>
        </w:tc>
        <w:tc>
          <w:tcPr>
            <w:tcW w:w="567" w:type="dxa"/>
          </w:tcPr>
          <w:p w14:paraId="25F61125" w14:textId="77777777" w:rsidR="002129FB" w:rsidRPr="00D437B0" w:rsidRDefault="002129FB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4A965ADD" w14:textId="77777777" w:rsidTr="00194861">
        <w:tc>
          <w:tcPr>
            <w:tcW w:w="3261" w:type="dxa"/>
            <w:gridSpan w:val="2"/>
            <w:tcMar>
              <w:top w:w="57" w:type="dxa"/>
              <w:bottom w:w="57" w:type="dxa"/>
            </w:tcMar>
          </w:tcPr>
          <w:p w14:paraId="6522F58D" w14:textId="71F744BD" w:rsidR="00E9691D" w:rsidRPr="00D437B0" w:rsidRDefault="00E9691D" w:rsidP="00DF5685">
            <w:pPr>
              <w:rPr>
                <w:sz w:val="20"/>
                <w:szCs w:val="20"/>
                <w:lang w:val="en-US"/>
              </w:rPr>
            </w:pPr>
            <w:r w:rsidRPr="00D437B0">
              <w:rPr>
                <w:b/>
                <w:bCs/>
                <w:sz w:val="20"/>
                <w:szCs w:val="20"/>
                <w:lang w:val="en-US"/>
              </w:rPr>
              <w:t>Depression (PHQ-9)</w:t>
            </w:r>
          </w:p>
        </w:tc>
        <w:tc>
          <w:tcPr>
            <w:tcW w:w="1134" w:type="dxa"/>
          </w:tcPr>
          <w:p w14:paraId="5AE8DFD2" w14:textId="595AD93E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E4B22B8" w14:textId="6118A42B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FAE53D" w14:textId="1B6290A2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0A765189" w14:textId="39427971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EF2628" w14:textId="448EF015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84AE7EE" w14:textId="65E16A63" w:rsidR="00E9691D" w:rsidRPr="00D437B0" w:rsidRDefault="00E9691D" w:rsidP="008D03A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40478AD" w14:textId="786C1784" w:rsidR="00E9691D" w:rsidRPr="00D437B0" w:rsidRDefault="00E9691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06D47C35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7F6E3529" w14:textId="77777777" w:rsidR="00F27584" w:rsidRPr="00D437B0" w:rsidRDefault="00F27584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5023325B" w14:textId="4CE225BD" w:rsidR="00F27584" w:rsidRPr="00D437B0" w:rsidRDefault="00F27584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No/minimal depr. symptoms (≤4)</w:t>
            </w:r>
          </w:p>
        </w:tc>
        <w:tc>
          <w:tcPr>
            <w:tcW w:w="1134" w:type="dxa"/>
          </w:tcPr>
          <w:p w14:paraId="714FB2F5" w14:textId="66E3F8F3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</w:t>
            </w:r>
            <w:r w:rsidR="00F27584" w:rsidRPr="00D437B0">
              <w:rPr>
                <w:sz w:val="20"/>
                <w:szCs w:val="20"/>
                <w:lang w:val="en-US"/>
              </w:rPr>
              <w:t>11.9)</w:t>
            </w:r>
          </w:p>
        </w:tc>
        <w:tc>
          <w:tcPr>
            <w:tcW w:w="1276" w:type="dxa"/>
          </w:tcPr>
          <w:p w14:paraId="19916268" w14:textId="2FCC7788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</w:t>
            </w:r>
            <w:r w:rsidR="00F27584" w:rsidRPr="00D437B0">
              <w:rPr>
                <w:sz w:val="20"/>
                <w:szCs w:val="20"/>
                <w:lang w:val="en-US"/>
              </w:rPr>
              <w:t>13.0)</w:t>
            </w:r>
          </w:p>
        </w:tc>
        <w:tc>
          <w:tcPr>
            <w:tcW w:w="1134" w:type="dxa"/>
          </w:tcPr>
          <w:p w14:paraId="7978FDEE" w14:textId="4DDC49BE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</w:t>
            </w:r>
            <w:r w:rsidR="00F27584" w:rsidRPr="00D437B0">
              <w:rPr>
                <w:sz w:val="20"/>
                <w:szCs w:val="20"/>
                <w:lang w:val="en-US"/>
              </w:rPr>
              <w:t>10.8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31B27E9C" w14:textId="7417AA08" w:rsidR="00F27584" w:rsidRPr="00D437B0" w:rsidRDefault="004B400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82</w:t>
            </w:r>
          </w:p>
        </w:tc>
        <w:tc>
          <w:tcPr>
            <w:tcW w:w="1134" w:type="dxa"/>
          </w:tcPr>
          <w:p w14:paraId="27AFF6EC" w14:textId="29DB2B39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</w:t>
            </w:r>
            <w:r w:rsidR="00F27584" w:rsidRPr="00D437B0">
              <w:rPr>
                <w:sz w:val="20"/>
                <w:szCs w:val="20"/>
                <w:lang w:val="en-US"/>
              </w:rPr>
              <w:t>8.0)</w:t>
            </w:r>
          </w:p>
        </w:tc>
        <w:tc>
          <w:tcPr>
            <w:tcW w:w="1275" w:type="dxa"/>
          </w:tcPr>
          <w:p w14:paraId="24A083D1" w14:textId="7AC679D7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</w:t>
            </w:r>
            <w:r w:rsidR="00F27584" w:rsidRPr="00D437B0">
              <w:rPr>
                <w:sz w:val="20"/>
                <w:szCs w:val="20"/>
                <w:lang w:val="en-US"/>
              </w:rPr>
              <w:t>15.8)</w:t>
            </w:r>
          </w:p>
        </w:tc>
        <w:tc>
          <w:tcPr>
            <w:tcW w:w="567" w:type="dxa"/>
          </w:tcPr>
          <w:p w14:paraId="3CEDB8BA" w14:textId="4AE2EA3E" w:rsidR="00F27584" w:rsidRPr="00D437B0" w:rsidRDefault="0059350D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.21</w:t>
            </w:r>
          </w:p>
        </w:tc>
      </w:tr>
      <w:tr w:rsidR="00924647" w:rsidRPr="00D437B0" w14:paraId="56B9DC95" w14:textId="77777777" w:rsidTr="00194861">
        <w:tc>
          <w:tcPr>
            <w:tcW w:w="283" w:type="dxa"/>
            <w:tcMar>
              <w:top w:w="57" w:type="dxa"/>
              <w:bottom w:w="57" w:type="dxa"/>
            </w:tcMar>
          </w:tcPr>
          <w:p w14:paraId="6F47F343" w14:textId="77777777" w:rsidR="00F27584" w:rsidRPr="00D437B0" w:rsidRDefault="00F27584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</w:tcPr>
          <w:p w14:paraId="4B9C1991" w14:textId="10827F0F" w:rsidR="00F27584" w:rsidRPr="00D437B0" w:rsidRDefault="00F27584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ild depr. symptoms (5-9)</w:t>
            </w:r>
          </w:p>
        </w:tc>
        <w:tc>
          <w:tcPr>
            <w:tcW w:w="1134" w:type="dxa"/>
          </w:tcPr>
          <w:p w14:paraId="3E8D9CD1" w14:textId="1481F585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</w:t>
            </w:r>
            <w:r w:rsidR="00F27584" w:rsidRPr="00D437B0">
              <w:rPr>
                <w:sz w:val="20"/>
                <w:szCs w:val="20"/>
                <w:lang w:val="en-US"/>
              </w:rPr>
              <w:t>31.1)</w:t>
            </w:r>
          </w:p>
        </w:tc>
        <w:tc>
          <w:tcPr>
            <w:tcW w:w="1276" w:type="dxa"/>
          </w:tcPr>
          <w:p w14:paraId="59C5C482" w14:textId="1190386F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</w:t>
            </w:r>
            <w:r w:rsidR="00F27584" w:rsidRPr="00D437B0">
              <w:rPr>
                <w:sz w:val="20"/>
                <w:szCs w:val="20"/>
                <w:lang w:val="en-US"/>
              </w:rPr>
              <w:t>32.5)</w:t>
            </w:r>
          </w:p>
        </w:tc>
        <w:tc>
          <w:tcPr>
            <w:tcW w:w="1134" w:type="dxa"/>
          </w:tcPr>
          <w:p w14:paraId="13108D1D" w14:textId="4DEB6D89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</w:t>
            </w:r>
            <w:r w:rsidR="00F27584" w:rsidRPr="00D437B0">
              <w:rPr>
                <w:sz w:val="20"/>
                <w:szCs w:val="20"/>
                <w:lang w:val="en-US"/>
              </w:rPr>
              <w:t>29.7)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</w:tcPr>
          <w:p w14:paraId="7D025BDC" w14:textId="77777777" w:rsidR="00F27584" w:rsidRPr="00D437B0" w:rsidRDefault="00F2758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8B0E51" w14:textId="6C8300CF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</w:t>
            </w:r>
            <w:r w:rsidR="00F27584" w:rsidRPr="00D437B0">
              <w:rPr>
                <w:sz w:val="20"/>
                <w:szCs w:val="20"/>
                <w:lang w:val="en-US"/>
              </w:rPr>
              <w:t>36.0)</w:t>
            </w:r>
          </w:p>
        </w:tc>
        <w:tc>
          <w:tcPr>
            <w:tcW w:w="1275" w:type="dxa"/>
          </w:tcPr>
          <w:p w14:paraId="17B11BF6" w14:textId="52E5F373" w:rsidR="00F27584" w:rsidRPr="00D437B0" w:rsidRDefault="00D3579B" w:rsidP="00DF568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</w:t>
            </w:r>
            <w:r w:rsidR="00F27584" w:rsidRPr="00D437B0">
              <w:rPr>
                <w:sz w:val="20"/>
                <w:szCs w:val="20"/>
                <w:lang w:val="en-US"/>
              </w:rPr>
              <w:t>26.3)</w:t>
            </w:r>
          </w:p>
        </w:tc>
        <w:tc>
          <w:tcPr>
            <w:tcW w:w="567" w:type="dxa"/>
          </w:tcPr>
          <w:p w14:paraId="008A5A61" w14:textId="77777777" w:rsidR="00F27584" w:rsidRPr="00D437B0" w:rsidRDefault="00F2758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24647" w:rsidRPr="00D437B0" w14:paraId="72187E78" w14:textId="77777777" w:rsidTr="00194861">
        <w:tc>
          <w:tcPr>
            <w:tcW w:w="283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117CDC7" w14:textId="77777777" w:rsidR="00F27584" w:rsidRPr="00D437B0" w:rsidRDefault="00F27584" w:rsidP="008D03A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DF5F888" w14:textId="05357AD5" w:rsidR="00F27584" w:rsidRPr="00D437B0" w:rsidRDefault="00F27584" w:rsidP="00473B1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437B0">
              <w:rPr>
                <w:sz w:val="20"/>
                <w:szCs w:val="20"/>
                <w:lang w:val="en-US"/>
              </w:rPr>
              <w:t>Moderate depr. symptoms (10-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4C5C51" w14:textId="2C0B19BE" w:rsidR="00F27584" w:rsidRPr="00D437B0" w:rsidRDefault="00D3579B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</w:t>
            </w:r>
            <w:r w:rsidR="00F27584" w:rsidRPr="00D437B0">
              <w:rPr>
                <w:sz w:val="20"/>
                <w:szCs w:val="20"/>
                <w:lang w:val="en-US"/>
              </w:rPr>
              <w:t>5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7E39E9" w14:textId="6EE78B73" w:rsidR="00F27584" w:rsidRPr="00D437B0" w:rsidRDefault="00D3579B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</w:t>
            </w:r>
            <w:r w:rsidR="00F27584" w:rsidRPr="00D437B0">
              <w:rPr>
                <w:sz w:val="20"/>
                <w:szCs w:val="20"/>
                <w:lang w:val="en-US"/>
              </w:rPr>
              <w:t>5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0791B" w14:textId="61FC4D12" w:rsidR="00F27584" w:rsidRPr="00D437B0" w:rsidRDefault="00D3579B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</w:t>
            </w:r>
            <w:r w:rsidR="00F27584" w:rsidRPr="00D437B0">
              <w:rPr>
                <w:sz w:val="20"/>
                <w:szCs w:val="20"/>
                <w:lang w:val="en-US"/>
              </w:rPr>
              <w:t>59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8B2FC5D" w14:textId="77777777" w:rsidR="00F27584" w:rsidRPr="00D437B0" w:rsidRDefault="00F2758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8869DB" w14:textId="215FFE98" w:rsidR="00F27584" w:rsidRPr="00D437B0" w:rsidRDefault="00D3579B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</w:t>
            </w:r>
            <w:r w:rsidR="00F27584" w:rsidRPr="00D437B0">
              <w:rPr>
                <w:sz w:val="20"/>
                <w:szCs w:val="20"/>
                <w:lang w:val="en-US"/>
              </w:rPr>
              <w:t>56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51C9E1" w14:textId="46567C10" w:rsidR="00F27584" w:rsidRPr="00D437B0" w:rsidRDefault="00D3579B" w:rsidP="008D03A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</w:t>
            </w:r>
            <w:r w:rsidR="00F27584" w:rsidRPr="00D437B0">
              <w:rPr>
                <w:sz w:val="20"/>
                <w:szCs w:val="20"/>
                <w:lang w:val="en-US"/>
              </w:rPr>
              <w:t>57.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BA95FA" w14:textId="77777777" w:rsidR="00F27584" w:rsidRPr="00D437B0" w:rsidRDefault="00F27584" w:rsidP="008D03A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528BE35" w14:textId="77777777" w:rsidR="00E9691D" w:rsidRPr="00701C02" w:rsidRDefault="00E9691D" w:rsidP="00E9691D">
      <w:pPr>
        <w:rPr>
          <w:sz w:val="20"/>
          <w:szCs w:val="18"/>
          <w:lang w:val="en-US"/>
        </w:rPr>
      </w:pPr>
      <w:r w:rsidRPr="00701C02">
        <w:rPr>
          <w:sz w:val="20"/>
          <w:szCs w:val="18"/>
          <w:lang w:val="en-US"/>
        </w:rPr>
        <w:t>*Police, Healthcare, School, Employment office, Social services</w:t>
      </w:r>
    </w:p>
    <w:p w14:paraId="3BDF65F6" w14:textId="77777777" w:rsidR="001B4910" w:rsidRPr="00E9691D" w:rsidRDefault="001B4910">
      <w:pPr>
        <w:rPr>
          <w:lang w:val="en-US"/>
        </w:rPr>
      </w:pPr>
    </w:p>
    <w:sectPr w:rsidR="001B4910" w:rsidRPr="00E96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1D"/>
    <w:rsid w:val="0001641E"/>
    <w:rsid w:val="0007306C"/>
    <w:rsid w:val="000D3C44"/>
    <w:rsid w:val="00154137"/>
    <w:rsid w:val="00194861"/>
    <w:rsid w:val="001B4910"/>
    <w:rsid w:val="002129FB"/>
    <w:rsid w:val="002E45D8"/>
    <w:rsid w:val="0036163C"/>
    <w:rsid w:val="0036625A"/>
    <w:rsid w:val="00433753"/>
    <w:rsid w:val="004501D2"/>
    <w:rsid w:val="00473B14"/>
    <w:rsid w:val="004B4004"/>
    <w:rsid w:val="004F102B"/>
    <w:rsid w:val="0059350D"/>
    <w:rsid w:val="0059719F"/>
    <w:rsid w:val="005A46ED"/>
    <w:rsid w:val="005A7CB1"/>
    <w:rsid w:val="0062006A"/>
    <w:rsid w:val="00623B85"/>
    <w:rsid w:val="006366FF"/>
    <w:rsid w:val="006453E3"/>
    <w:rsid w:val="006A703F"/>
    <w:rsid w:val="00721C65"/>
    <w:rsid w:val="0075531F"/>
    <w:rsid w:val="00756D94"/>
    <w:rsid w:val="008056F0"/>
    <w:rsid w:val="008722BD"/>
    <w:rsid w:val="008D2A9D"/>
    <w:rsid w:val="00924647"/>
    <w:rsid w:val="00980D08"/>
    <w:rsid w:val="009B558B"/>
    <w:rsid w:val="009E577D"/>
    <w:rsid w:val="00A27DFF"/>
    <w:rsid w:val="00A53A83"/>
    <w:rsid w:val="00AA041B"/>
    <w:rsid w:val="00B10933"/>
    <w:rsid w:val="00B8141B"/>
    <w:rsid w:val="00C3796E"/>
    <w:rsid w:val="00C47330"/>
    <w:rsid w:val="00C726EF"/>
    <w:rsid w:val="00CD5BA3"/>
    <w:rsid w:val="00D27681"/>
    <w:rsid w:val="00D3579B"/>
    <w:rsid w:val="00D437B0"/>
    <w:rsid w:val="00D63E3F"/>
    <w:rsid w:val="00D751A2"/>
    <w:rsid w:val="00DC46EA"/>
    <w:rsid w:val="00DD4D7D"/>
    <w:rsid w:val="00DE036B"/>
    <w:rsid w:val="00DE27F7"/>
    <w:rsid w:val="00DE47BD"/>
    <w:rsid w:val="00DF5685"/>
    <w:rsid w:val="00E464B1"/>
    <w:rsid w:val="00E9691D"/>
    <w:rsid w:val="00EB4581"/>
    <w:rsid w:val="00F27584"/>
    <w:rsid w:val="00F452EA"/>
    <w:rsid w:val="00F92C41"/>
    <w:rsid w:val="00FD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80FCC"/>
  <w15:chartTrackingRefBased/>
  <w15:docId w15:val="{9B409096-F222-4CF5-8BA5-40A29724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91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9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9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9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9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9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9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9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91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91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91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91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9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91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91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9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9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9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91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9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69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041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8</Words>
  <Characters>1756</Characters>
  <Application>Microsoft Office Word</Application>
  <DocSecurity>0</DocSecurity>
  <Lines>65</Lines>
  <Paragraphs>33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lom</dc:creator>
  <cp:keywords/>
  <dc:description/>
  <cp:lastModifiedBy>Lisa Blom</cp:lastModifiedBy>
  <cp:revision>11</cp:revision>
  <dcterms:created xsi:type="dcterms:W3CDTF">2026-01-19T08:42:00Z</dcterms:created>
  <dcterms:modified xsi:type="dcterms:W3CDTF">2026-01-19T09:10:00Z</dcterms:modified>
</cp:coreProperties>
</file>